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6F2" w:rsidRPr="00B14AB9" w:rsidRDefault="007F06F2" w:rsidP="007F06F2">
      <w:pPr>
        <w:tabs>
          <w:tab w:val="left" w:pos="1720"/>
        </w:tabs>
        <w:spacing w:line="480" w:lineRule="auto"/>
        <w:rPr>
          <w:rFonts w:ascii="Times" w:hAnsi="Times" w:cstheme="majorHAnsi"/>
          <w:b/>
          <w:color w:val="000000" w:themeColor="text1"/>
        </w:rPr>
      </w:pPr>
      <w:proofErr w:type="gramStart"/>
      <w:r w:rsidRPr="00B14AB9">
        <w:rPr>
          <w:rFonts w:ascii="Times" w:hAnsi="Times" w:cstheme="majorHAnsi"/>
          <w:b/>
          <w:color w:val="000000" w:themeColor="text1"/>
        </w:rPr>
        <w:t>Supplementary Table.</w:t>
      </w:r>
      <w:proofErr w:type="gramEnd"/>
      <w:r w:rsidRPr="00B14AB9">
        <w:rPr>
          <w:rFonts w:ascii="Times" w:hAnsi="Times" w:cstheme="majorHAnsi"/>
          <w:b/>
          <w:color w:val="000000" w:themeColor="text1"/>
        </w:rPr>
        <w:t xml:space="preserve"> Description of the Derivation of Each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896"/>
        <w:gridCol w:w="247"/>
        <w:gridCol w:w="1410"/>
        <w:gridCol w:w="1448"/>
        <w:gridCol w:w="247"/>
        <w:gridCol w:w="1848"/>
      </w:tblGrid>
      <w:tr w:rsidR="007F06F2" w:rsidRPr="00B14AB9" w:rsidTr="00A428DF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Index Procedu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  <w:shd w:val="clear" w:color="auto" w:fill="FFFFFF"/>
              </w:rPr>
              <w:t>Control Procedur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Negative Tracer </w:t>
            </w:r>
          </w:p>
        </w:tc>
      </w:tr>
      <w:tr w:rsidR="007F06F2" w:rsidRPr="00B14AB9" w:rsidTr="00A428DF"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>hip fractures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>ankle frac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>tibial</w:t>
            </w:r>
            <w:proofErr w:type="spellEnd"/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lateau fractures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>appendectomy</w:t>
            </w:r>
          </w:p>
        </w:tc>
      </w:tr>
      <w:tr w:rsidR="007F06F2" w:rsidRPr="00B14AB9" w:rsidTr="00A428DF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Total Number of Procedures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Performed between 2012-201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=146,10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=16,45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=3,32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=67,470</w:t>
            </w:r>
          </w:p>
        </w:tc>
      </w:tr>
      <w:tr w:rsidR="007F06F2" w:rsidRPr="00B14AB9" w:rsidTr="00A428DF"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Reasons for Exclusion: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</w:tr>
      <w:tr w:rsidR="007F06F2" w:rsidRPr="00B14AB9" w:rsidTr="00A428DF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Missing main diagnosis code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90,576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(62.0%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7,211 (10.7%)</w:t>
            </w:r>
          </w:p>
        </w:tc>
      </w:tr>
      <w:tr w:rsidR="007F06F2" w:rsidRPr="00B14AB9" w:rsidTr="00A428DF"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Invalid HCN, date of birth, or sex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,503 (1.0%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452 (2.7%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74 (2.2%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2,764 (4.1%)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Missing OHIP feecode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2,374 (1.6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,973 (12.0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,015 (30.5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3,181 (4.7%)</w:t>
            </w:r>
          </w:p>
        </w:tc>
      </w:tr>
      <w:tr w:rsidR="007F06F2" w:rsidRPr="00B14AB9" w:rsidTr="00A428DF">
        <w:tc>
          <w:tcPr>
            <w:tcW w:w="0" w:type="auto"/>
            <w:tcBorders>
              <w:top w:val="nil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Non-Ontario resident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61 (0.0%)</w:t>
            </w:r>
          </w:p>
        </w:tc>
        <w:tc>
          <w:tcPr>
            <w:tcW w:w="0" w:type="auto"/>
            <w:tcBorders>
              <w:top w:val="nil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2 (0.1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  <w:u w:val="single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sym w:font="Symbol" w:char="F0A3"/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63 (0.1%)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Age &lt; 18 or age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u w:val="single"/>
              </w:rPr>
              <w:t>&gt;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105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08 (0.1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614 (3.7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4 (1.6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2,649 (18.7%)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NOT HIG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255 (0.2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Episode separated by 30 days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24 (0.1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2 (0.3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9 (0.3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Elective surgery 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,489 (1.0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,465 (8.9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359 (10.8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72 (0.8%)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Non-ED or direct hospital admission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10 (0.1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19 (3.2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6 (1.7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16 (0.2%)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Procedure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sym w:font="Symbol" w:char="F0B3"/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2 weeks after ED 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262 (0.2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77 (0.5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41 (1.2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6 (0.0%)</w:t>
            </w:r>
          </w:p>
        </w:tc>
      </w:tr>
      <w:tr w:rsidR="007F06F2" w:rsidRPr="00B14AB9" w:rsidTr="00A428DF"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 Open fracture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65 (0.0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816 (5.0%)</w:t>
            </w: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23 (3.7%)</w:t>
            </w:r>
          </w:p>
        </w:tc>
        <w:tc>
          <w:tcPr>
            <w:tcW w:w="0" w:type="auto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7F06F2" w:rsidRPr="00B14AB9" w:rsidTr="00A428DF"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Total Excluded: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97,012 (66.4%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5,981 (36.3%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1732 (52.1%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26,572 (39.4%)</w:t>
            </w:r>
          </w:p>
        </w:tc>
      </w:tr>
      <w:tr w:rsidR="007F06F2" w:rsidRPr="00B14AB9" w:rsidTr="00A428DF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Final Numbers of Acute Non-Elective Procedure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N=49,09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N=10,47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N=1,59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:rsidR="007F06F2" w:rsidRPr="00B14AB9" w:rsidRDefault="007F06F2" w:rsidP="00A428DF">
            <w:pPr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b/>
                <w:color w:val="000000" w:themeColor="text1"/>
                <w:sz w:val="24"/>
                <w:szCs w:val="24"/>
              </w:rPr>
              <w:t>N=40,898</w:t>
            </w:r>
          </w:p>
        </w:tc>
      </w:tr>
      <w:tr w:rsidR="007F06F2" w:rsidRPr="00B14AB9" w:rsidTr="00A428DF">
        <w:tc>
          <w:tcPr>
            <w:tcW w:w="0" w:type="auto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  <w:lang w:val="it-IT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>According to Canadian Classification of Health Interventions (CCI) procedure codes in Hospital Discharge Abstract Data for Hip Fracture (1VA53 1VA74 1VA80 1VC74 1VC80),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nkle fractures (1WA74),</w:t>
            </w:r>
            <w:proofErr w:type="spellStart"/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>tibial</w:t>
            </w:r>
            <w:proofErr w:type="spellEnd"/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lateau fractures (1VG74),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>appendectomy (1NV89)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;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ICD 10 diagnosis codes as the main diagnosis for hip fracture (S72.0, S72.1, S72.2, excluding S72.00 unspecified fracture) and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lang w:val="it-IT"/>
              </w:rPr>
              <w:t>Acute Appendicitis (K35)</w:t>
            </w:r>
            <w:r>
              <w:rPr>
                <w:rFonts w:ascii="Times" w:hAnsi="Times" w:cstheme="majorHAnsi"/>
                <w:color w:val="000000" w:themeColor="text1"/>
                <w:sz w:val="24"/>
                <w:szCs w:val="24"/>
                <w:lang w:val="it-IT"/>
              </w:rPr>
              <w:t xml:space="preserve">. </w:t>
            </w:r>
            <w:r w:rsidRPr="00DB1FDA">
              <w:rPr>
                <w:rFonts w:ascii="Times" w:hAnsi="Times" w:cstheme="majorHAnsi"/>
                <w:color w:val="000000" w:themeColor="text1"/>
                <w:sz w:val="24"/>
                <w:szCs w:val="24"/>
                <w:lang w:val="it-IT"/>
              </w:rPr>
              <w:t>Please note 90,576(62.0%) records were excluded because they represented hip replacements performed for conditions other than hip fracture (including osteoarthritis);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  <w:lang w:val="it-IT"/>
              </w:rPr>
              <w:t>3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 Missing OHIP procedure fee code +/- 7 days to verify service provider;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vertAlign w:val="superscript"/>
                <w:lang w:val="it-IT"/>
              </w:rPr>
              <w:t>4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lang w:val="it-IT"/>
              </w:rPr>
              <w:t xml:space="preserve">Not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  <w:shd w:val="clear" w:color="auto" w:fill="FFFFFF"/>
              </w:rPr>
              <w:t xml:space="preserve">Health Based Allocation Model (HBAM) </w:t>
            </w: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t xml:space="preserve">Inpatient Group (HIG): ‘726’, ‘727’, ‘766’; </w:t>
            </w:r>
          </w:p>
          <w:p w:rsidR="007F06F2" w:rsidRPr="00B14AB9" w:rsidRDefault="007F06F2" w:rsidP="00A428DF">
            <w:pPr>
              <w:rPr>
                <w:rFonts w:ascii="Times" w:hAnsi="Times" w:cstheme="majorHAnsi"/>
                <w:color w:val="000000" w:themeColor="text1"/>
                <w:sz w:val="24"/>
                <w:szCs w:val="24"/>
              </w:rPr>
            </w:pPr>
            <w:r w:rsidRPr="00B14AB9">
              <w:rPr>
                <w:rFonts w:ascii="Times" w:hAnsi="Times" w:cstheme="majorHAnsi"/>
                <w:color w:val="000000" w:themeColor="text1"/>
                <w:sz w:val="24"/>
                <w:szCs w:val="24"/>
              </w:rPr>
              <w:lastRenderedPageBreak/>
              <w:t xml:space="preserve">Abbreviations: ED = Emergency Department; HCN = health card number; N/A = not applicable (criteria was not applied); </w:t>
            </w:r>
          </w:p>
        </w:tc>
      </w:tr>
    </w:tbl>
    <w:p w:rsidR="00544EFA" w:rsidRDefault="00544EFA"/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6F2"/>
    <w:rsid w:val="000B621A"/>
    <w:rsid w:val="000F69F0"/>
    <w:rsid w:val="00452569"/>
    <w:rsid w:val="00544EFA"/>
    <w:rsid w:val="00765F8C"/>
    <w:rsid w:val="007F06F2"/>
    <w:rsid w:val="00913E26"/>
    <w:rsid w:val="009E28FC"/>
    <w:rsid w:val="00AD7045"/>
    <w:rsid w:val="00AE01B9"/>
    <w:rsid w:val="00BB0A7E"/>
    <w:rsid w:val="00C73379"/>
    <w:rsid w:val="00D9077A"/>
    <w:rsid w:val="00F7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6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6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06-06T02:29:00Z</dcterms:created>
  <dcterms:modified xsi:type="dcterms:W3CDTF">2021-06-06T02:30:00Z</dcterms:modified>
</cp:coreProperties>
</file>